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  <w:b/>
        </w:rPr>
        <w:t xml:space="preserve">Table S2. Database matches for prophageDT from </w:t>
      </w:r>
      <w:r>
        <w:rPr>
          <w:rFonts w:cs="Arial" w:ascii="Times New Roman" w:hAnsi="Times New Roman"/>
          <w:b/>
          <w:i/>
        </w:rPr>
        <w:t>Anoxybacillus</w:t>
      </w:r>
      <w:r>
        <w:rPr>
          <w:rFonts w:cs="Arial" w:ascii="Times New Roman" w:hAnsi="Times New Roman"/>
          <w:b/>
        </w:rPr>
        <w:t xml:space="preserve"> sp. DT3-1</w:t>
      </w:r>
      <w:r>
        <w:rPr>
          <w:rFonts w:cs="Arial" w:ascii="Times New Roman" w:hAnsi="Times New Roman"/>
        </w:rPr>
        <w:t xml:space="preserve">. </w:t>
      </w:r>
      <w:r>
        <w:rPr>
          <w:rFonts w:cs="Arial" w:ascii="Times New Roman" w:hAnsi="Times New Roman"/>
          <w:szCs w:val="20"/>
        </w:rPr>
        <w:t xml:space="preserve">ProphageDT is annotated on the complementary strand of contig 20 of </w:t>
      </w:r>
      <w:r>
        <w:rPr>
          <w:rFonts w:cs="Arial" w:ascii="Times New Roman" w:hAnsi="Times New Roman"/>
          <w:i/>
          <w:szCs w:val="20"/>
        </w:rPr>
        <w:t>Anoxybacillus</w:t>
      </w:r>
      <w:r>
        <w:rPr>
          <w:rFonts w:cs="Arial" w:ascii="Times New Roman" w:hAnsi="Times New Roman"/>
          <w:szCs w:val="20"/>
        </w:rPr>
        <w:t xml:space="preserve"> sp. DT3-1. 32 ORFs putatively annotated as phage-like or prophage proteins. ORFs designated 1 to 53 form prophageDT-a, while ORFs 54 to 82 form the remnant of prophageDT-b.</w:t>
      </w:r>
    </w:p>
    <w:tbl>
      <w:tblPr>
        <w:tblW w:w="94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710"/>
        <w:gridCol w:w="5877"/>
        <w:gridCol w:w="972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DS No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DS Position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presentative similarity to protein in database (BLAST Hit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-Valu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ttR2    AATCGAAAAAAA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09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ttR1    TTATACCTTATA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123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66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cobacter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Jasper: gp6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0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154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25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mease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noxybacillus flavithe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K1) gi|212640166|ref|YP_002316686.1|; PP_00003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E-13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37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01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dox protein, regulator of disulfide bond format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noxybacillus flavithe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K1)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3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61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08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oxiredoxin family protei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noxybacillus flavithe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K1)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E-6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00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80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 Ostreo tauri virus 1: hypothetical protein H665 p20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E-0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59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91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 Microm MpV1: hypothetical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0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403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158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Aflv 2349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noxybacillus flavithe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K1)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1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421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89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hypothetical protein BV1 gp4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E-1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440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805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hypothetical protein BV1 gp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4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482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279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hypothetical protein BV1 gp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E-7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534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666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FtsK/SpoIIIE family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9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219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putative transcriptional regulato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3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5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158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 Burkho phiE202: gp9, Cpp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2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819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769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isteri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025: PlyB02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E-4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876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969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lostrid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39 O: hol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0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896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187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E2: hypothetical protein GBVE2 gp0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1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923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228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he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23 45: XerD-like integras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2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3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500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1055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688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1069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887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1090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178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01phi2 1: virion structural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E-0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1215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223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bri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HML: ORF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4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1348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828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Sgly 3119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yntrophobotulus glycol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SM 8271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2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1382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323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 Deep s D6E: tail fiber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1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1432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898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 Phage OH2: hypothetical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3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1489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950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 Phage OH2: baseplate J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7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1595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366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 Phage OH2: hypothetical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1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1636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701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Y4MC1 0636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Y4.1MC1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3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1670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707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 Phage OH2: hypothetical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2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1770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360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lostrid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iMMP02: peptidoglycan-binding LysM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E-3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1835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027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Clostrid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iMMP04: tail tape measur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5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003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206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Y4MC1 0632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Geobacill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. Y4.1MC1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2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022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640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Clostrid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i CD119: XkdN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E-2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068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120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 Phage OH2: core tail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0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113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204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Clostrid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iMMP04: tail sheath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6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220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623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Clostrid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iMMP04: hypothetical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1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262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015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 Phage OH2: hypothetical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1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301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623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d-tail joining family protei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Y4.1MC1)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10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362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904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E2: putative DNA packaging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3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393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226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hypothetical protein BV1 gp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0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424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447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Beta: putative major capsid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11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548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087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Beta: putativ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udovirale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age prohead proteas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8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604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333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Beta: putative phage portal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E-16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735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535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754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267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tCS33: phage terminase large subuni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926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758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tCS33: phage terminase small subunit, P27 family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5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986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277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E2: Putative HNH endonucleas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4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031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877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Halha 2167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alobacteroides halobi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SM 5150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2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088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801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EF2022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nterococcus faecal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583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2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201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310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lostrid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i3626: Gp47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E-0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246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004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tCS33: integras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6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300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444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hypothetical protein BV1 gp5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4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346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662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BC6A52: hypothetical protein BC257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E-0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78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798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ttL1    TTATACCTTATA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379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525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phage associated-antirepresso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8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465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855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489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125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eoth 1117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 thermoglucosidasi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56-YS93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E-0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513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346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Y4MC1 0605 [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Y4.1MC1)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2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534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556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-like element PBSX protei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Y4.1MC1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E-2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562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765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577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914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 thermoleovora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CB_US3_UF5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0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59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6171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 phage OH2: hypothetical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E-2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617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6655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Geobacill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irus E2: hypothetical protein GBVE2 gp0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E-4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665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6819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Y4MC1 0603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Y4.1MC1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1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681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6938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Y4MC1 0602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Geobacill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. Y4.1MC1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0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691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7074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Y4MC1 0601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Y4.1MC1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1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708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7280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Y4MC1 0600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Y4.1MC1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E-2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729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282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taphylococcus aure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tauST398 3: hypothetical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3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839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518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854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881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hypothetical protein BV1 gp5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0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888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9140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Y4MC1 0596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Y4.1MC1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E-2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941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9582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Aflv 0646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noxybacillus flavithe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K1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0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959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9820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3983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0355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lix-turn-helix domain-containing protei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Y4.1MC1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8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404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0586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Y4MC1 3261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Y4.1MC1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2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4072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0918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isteri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118: putative repressor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E-0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07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1477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Listeri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118: putative repressor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1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59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2296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taphylococ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A13: hypothetical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1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31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398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Bc2: putative DNase/RNase endonucleas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3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49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972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Y4MC1 0583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Y4.1MC1)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E-6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04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5597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Bacill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Bc2: site-specific recombinas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E-4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4559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6763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he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MA: conserved bacterial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3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8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6889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ttL2    AATCGAAAAAAA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4698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8879) </w:t>
            </w:r>
          </w:p>
        </w:tc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he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iYS40: serine kinas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106</w:t>
            </w:r>
          </w:p>
        </w:tc>
      </w:tr>
    </w:tbl>
    <w:p>
      <w:pPr>
        <w:pStyle w:val="Normal"/>
        <w:spacing w:lineRule="auto" w:line="276" w:before="0" w:after="0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02:21:00Z</dcterms:created>
  <dc:creator>User</dc:creator>
  <dc:description/>
  <cp:keywords/>
  <dc:language>en-US</dc:language>
  <cp:lastModifiedBy>User</cp:lastModifiedBy>
  <dcterms:modified xsi:type="dcterms:W3CDTF">2014-02-07T08:47:00Z</dcterms:modified>
  <cp:revision>30</cp:revision>
  <dc:subject/>
  <dc:title/>
</cp:coreProperties>
</file>